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Table 6: Significant SNPs associated with gastric cancer risk. Association analysis stratified by histological tumor type.</w:t>
      </w:r>
    </w:p>
    <w:tbl>
      <w:tblPr>
        <w:tblW w:w="15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955"/>
        <w:gridCol w:w="1736"/>
        <w:gridCol w:w="1736"/>
        <w:gridCol w:w="1723"/>
        <w:gridCol w:w="1736"/>
        <w:gridCol w:w="1735"/>
        <w:gridCol w:w="1736"/>
        <w:gridCol w:w="1791"/>
        <w:gridCol w:w="1763"/>
      </w:tblGrid>
      <w:tr>
        <w:trPr>
          <w:trHeight w:val="340" w:hRule="atLeast"/>
        </w:trPr>
        <w:tc>
          <w:tcPr>
            <w:tcW w:w="1660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INTESTINAL GC</w:t>
            </w:r>
          </w:p>
        </w:tc>
        <w:tc>
          <w:tcPr>
            <w:tcW w:w="693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18" w:firstLine="118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702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Multivariate analysis*</w:t>
            </w:r>
          </w:p>
        </w:tc>
      </w:tr>
      <w:tr>
        <w:trPr>
          <w:trHeight w:val="284" w:hRule="atLeast"/>
        </w:trPr>
        <w:tc>
          <w:tcPr>
            <w:tcW w:w="1660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60" w:hanging="0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b SNP ID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56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12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28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 xml:space="preserve"> 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TP53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042522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05 (0.59-1.85)  0.884 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3 (0.54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2 (0.47-1.43)  0.466</w:t>
            </w:r>
          </w:p>
        </w:tc>
        <w:tc>
          <w:tcPr>
            <w:tcW w:w="173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85 (0.66-1.08)  0.170</w:t>
            </w:r>
          </w:p>
        </w:tc>
        <w:tc>
          <w:tcPr>
            <w:tcW w:w="173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08 (0.60-1.95)  0.793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72 (0.53-0.98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37</w:t>
            </w:r>
            <w:r>
              <w:rPr>
                <w:color w:val="000000"/>
                <w:sz w:val="16"/>
                <w:szCs w:val="16"/>
                <w:lang w:val="fr-FR"/>
              </w:rPr>
              <w:t xml:space="preserve">  </w:t>
            </w:r>
          </w:p>
        </w:tc>
        <w:tc>
          <w:tcPr>
            <w:tcW w:w="1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89 (0.71-2.26)  0.431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84 (0.66-1.08)  0.180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ERCC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rs1765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74 (0.42-1.32)  0.33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65 (0.48-0.88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0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88 (0.50-1.55)  0.657  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75 (0.59-0.95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17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62 (0.33-1.16)  0.13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60 (0.43-0.82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0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75 (0.40-1.39)  0.35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69 (0.53-0.89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03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POL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7664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23 (0.76-2.00)  0.448  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41 (1.04-1.9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0 (0.64-1.57)  0.996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9 (0.96-1.49)  0.110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25 (0.75-2.06)  0.385  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40 (1.02-1.9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02 (0.64-1.62)  0.936 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0 (0.96-1.50)  0.117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LIG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07452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6.15 (1.1-31.9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16 (0.78-1.73)  0.461 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6.10 (1.1-31.6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6 (0.88-1.81)  0.217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6.08 (1.1-32.2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21 (0.80-1.82)  0.371 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6.0 (1.14-31.53)  0.023       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0 (0.90-1.89)  0.168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PC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2280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4 (0.44-1.26)  0.29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9 (0.51-0.9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9 (0.53-1.49)  0.653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8 (0.62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8 (0.45-1.35)  0.37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9 (0.51-0.9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4 (0.55-1.59)  0.80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9 (0.62-1.01)  0.052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MSH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34824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40 (0.09-1.84)  0.363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9 (0.48-0.9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3 (0.10-1.97)  0.237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9 (0.50-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3 (0.09-2.00)  0.28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4 (0.51-1.07)  0.106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46 (0.10-2.12)  0.279     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4 (0.53-1.04)  0.080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ERCC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415041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 (0.49-1.39)  0.52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72 (0.54-0.97)  </w:t>
            </w:r>
            <w:r>
              <w:rPr>
                <w:b/>
                <w:sz w:val="16"/>
                <w:szCs w:val="16"/>
                <w:lang w:val="en-GB"/>
              </w:rPr>
              <w:t>0.032</w:t>
            </w:r>
            <w:r>
              <w:rPr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 (0.59-1.61)  0.922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 (0.65-1.03)  0.092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 (0.45-1.32)  0.34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68 (0.50-0.92)  </w:t>
            </w:r>
            <w:r>
              <w:rPr>
                <w:b/>
                <w:sz w:val="16"/>
                <w:szCs w:val="16"/>
                <w:lang w:val="en-GB"/>
              </w:rPr>
              <w:t>0.013</w:t>
            </w:r>
            <w:r>
              <w:rPr>
                <w:sz w:val="16"/>
                <w:szCs w:val="16"/>
                <w:lang w:val="en-GB"/>
              </w:rPr>
              <w:t xml:space="preserve">  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 (0.56-1.57)  0.81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 (0.62-1.00)  0.053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BRIP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498676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6 (0.34-0.9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9 (0.73-1.34)  0.95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2 (0.33-0.8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  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 (0.68-1.05)  0.127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3 (0.30-0.8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5 (0.69-1.31)  0.75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48 (0.29-0.7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2 (0.65-1.02)  0.074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EXO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73594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9 (0.44-1.05)  0.10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4 (0.68-1.30)  0.72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5 (0.45-0.95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 (0.69-1.05)  0.124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8 (0.44-1.07)  0.09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93 (0.66-1.30)  0.672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66 (0.45-0.97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32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85 (0.68-1.05)  0.133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P53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s9894946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48 (0.16-1.45)  0.242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71 (0.51-1.00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47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52 (0.181.56)  0.216</w:t>
            </w:r>
          </w:p>
        </w:tc>
        <w:tc>
          <w:tcPr>
            <w:tcW w:w="173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73 (0.54-0.98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34</w:t>
            </w:r>
          </w:p>
        </w:tc>
        <w:tc>
          <w:tcPr>
            <w:tcW w:w="173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37 (0.11-1.29)  0.119  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71 (0.50-1.02)  0.057    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40 (0.12-1.38)  0.111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71 (0.52-0.98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32</w:t>
            </w:r>
          </w:p>
        </w:tc>
      </w:tr>
      <w:tr>
        <w:trPr>
          <w:trHeight w:val="340" w:hRule="atLeast"/>
        </w:trPr>
        <w:tc>
          <w:tcPr>
            <w:tcW w:w="1660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IFFUSE GC</w:t>
            </w:r>
          </w:p>
        </w:tc>
        <w:tc>
          <w:tcPr>
            <w:tcW w:w="693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702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Multivariate analysis*</w:t>
            </w:r>
          </w:p>
        </w:tc>
      </w:tr>
      <w:tr>
        <w:trPr>
          <w:trHeight w:val="284" w:hRule="atLeast"/>
        </w:trPr>
        <w:tc>
          <w:tcPr>
            <w:tcW w:w="1660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b SNP ID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56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12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28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 xml:space="preserve"> 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TP53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042522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83 (0.42-1.65)  0.738 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63 (0.45-0.89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07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 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92 (0.57-1.47)  0.730</w:t>
            </w:r>
          </w:p>
        </w:tc>
        <w:tc>
          <w:tcPr>
            <w:tcW w:w="173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74 (0.56-0.98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32</w:t>
            </w:r>
          </w:p>
        </w:tc>
        <w:tc>
          <w:tcPr>
            <w:tcW w:w="173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05 (0.52-2.12)  0.881      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64 (0.44-0.92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15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1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01 (0.52-1.98)  0.967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77 (0.57-1.05) 0.092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RAD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s1122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73 (1.03-2.89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41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 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49 (1.01-2.21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41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40 (0.90-2.18)  0.145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32 (1.03-1.70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30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72 (0.99-2.98)  0.052 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36 (0.90-2.05)  0.141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51 (0.94-2.44)  0.095   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30 (0.99-1.71)  0.05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APEX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s113040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66 (0.41-1.04)  0.08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65 (0.46-0.93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2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 (0.57-1.28)  0.432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9 (0.63-1.00)  0.052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7 (0.35-0.95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1 (0.41-0.8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6 (0.49-1.19)  0.222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4 (0.58-0.9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9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POL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7664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6 (0.53-1.74)   1.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44 (1.02-2.0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4 (0.43-1.30)  0.283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4 (0.89-1.46)  0.314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6 (0.51-1.81)  0.89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41 (0.97-2.04)  0.069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5 (0.42-1.37)  0.34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3 (0.86-1.47)  0.374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RCC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79979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32 (0.11-0.9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95 (0.68-1.33)  0.679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31 (0.11-0.8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 (0.64-1.13)  0.248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34 (0.12-0.9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8 (0.61-1.26)  0.48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34 (0.12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1 (0.59-1.09)  0.163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RCC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86152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.09 (1.04-4.18) 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92 (1.34-2.75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57 (0.81-3.07)  0.197</w:t>
            </w:r>
          </w:p>
        </w:tc>
        <w:tc>
          <w:tcPr>
            <w:tcW w:w="1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62 (1.23-2.14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07</w:t>
            </w:r>
          </w:p>
        </w:tc>
        <w:tc>
          <w:tcPr>
            <w:tcW w:w="1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.45 (1.18-5.0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11 (1.43-3.12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0.0001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75 (0.87-3.51)  0.12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75 (1.30-2.37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02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RCC3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861531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62 (0.97-2.70)  0.076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60 (1.11-2.3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2 (0.78-1.92)  0.384</w:t>
            </w:r>
          </w:p>
        </w:tc>
        <w:tc>
          <w:tcPr>
            <w:tcW w:w="17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32 (1.03-1.6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73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76 (1.01-3.0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89 (1.26-2.8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  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17 (0.72-1.89)  0.536   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39 (1.07-1.8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2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OR, odds ratio; 95% CI, 95% confidence interval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ORs and 95% CI in the multivariate analysis were adjusted for age, gender, </w:t>
      </w:r>
      <w:r>
        <w:rPr>
          <w:i/>
          <w:color w:val="000000"/>
          <w:lang w:val="en-GB"/>
        </w:rPr>
        <w:t>H. pylori</w:t>
      </w:r>
      <w:r>
        <w:rPr>
          <w:color w:val="000000"/>
          <w:lang w:val="en-GB"/>
        </w:rPr>
        <w:t xml:space="preserve"> infection, smoking habit, and family history of GC.</w:t>
      </w:r>
    </w:p>
    <w:p>
      <w:pPr>
        <w:pStyle w:val="Normal"/>
        <w:rPr/>
      </w:pP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bold.</w:t>
      </w:r>
    </w:p>
    <w:sectPr>
      <w:type w:val="nextPage"/>
      <w:pgSz w:orient="landscape" w:w="16838" w:h="11906"/>
      <w:pgMar w:left="851" w:right="28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1:45:00Z</dcterms:created>
  <dc:creator>DGA</dc:creator>
  <dc:description/>
  <cp:keywords/>
  <dc:language>en-US</dc:language>
  <cp:lastModifiedBy>DGA</cp:lastModifiedBy>
  <cp:lastPrinted>2016-05-06T16:47:00Z</cp:lastPrinted>
  <dcterms:modified xsi:type="dcterms:W3CDTF">2017-03-03T16:07:00Z</dcterms:modified>
  <cp:revision>715</cp:revision>
  <dc:subject/>
  <dc:title>Table X</dc:title>
</cp:coreProperties>
</file>